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1579" w:rsidRDefault="00E31579" w:rsidP="00E31579">
      <w:pPr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Figure 1. Hyper-excitability and neuron degeneration in KA-induced seizure mice. </w:t>
      </w:r>
    </w:p>
    <w:p w:rsidR="00E31579" w:rsidRDefault="00E31579" w:rsidP="00E31579">
      <w:pPr>
        <w:spacing w:line="480" w:lineRule="auto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  <w:t xml:space="preserve">A. Schematic diagram showing the details of KA-induced seizure mice. Diazepam was not suitable for each mouse and was dependent on the degree of seizure activity. B. Electroencephalogram (EEG) recording showed typical </w:t>
      </w:r>
      <w:proofErr w:type="spellStart"/>
      <w:r>
        <w:rPr>
          <w:rFonts w:ascii="Times New Roman" w:hAnsi="Times New Roman"/>
          <w:bCs/>
          <w:sz w:val="24"/>
        </w:rPr>
        <w:t>spinous</w:t>
      </w:r>
      <w:proofErr w:type="spellEnd"/>
      <w:r>
        <w:rPr>
          <w:rFonts w:ascii="Times New Roman" w:hAnsi="Times New Roman"/>
          <w:bCs/>
          <w:sz w:val="24"/>
        </w:rPr>
        <w:t xml:space="preserve"> complex wave during epileptic seizures. C. Quantitative analysis of EEG recordings shows a higher </w:t>
      </w:r>
      <w:proofErr w:type="spellStart"/>
      <w:r>
        <w:rPr>
          <w:rFonts w:ascii="Times New Roman" w:hAnsi="Times New Roman"/>
          <w:bCs/>
          <w:sz w:val="24"/>
        </w:rPr>
        <w:t>electroneurographic</w:t>
      </w:r>
      <w:proofErr w:type="spellEnd"/>
      <w:r>
        <w:rPr>
          <w:rFonts w:ascii="Times New Roman" w:hAnsi="Times New Roman"/>
          <w:bCs/>
          <w:sz w:val="24"/>
        </w:rPr>
        <w:t xml:space="preserve"> signal and frequency in seizure mice. D. Flour-Jade C (FJC) staining exhibited neuron degeneration in the CA3 region of the hippocampus. Left: representative images of neuronal degeneration. Scale bar</w:t>
      </w:r>
      <w:proofErr w:type="gramStart"/>
      <w:r>
        <w:rPr>
          <w:rFonts w:ascii="Times New Roman" w:hAnsi="Times New Roman"/>
          <w:bCs/>
          <w:sz w:val="24"/>
        </w:rPr>
        <w:t>:100</w:t>
      </w:r>
      <w:proofErr w:type="gramEnd"/>
      <w:r>
        <w:rPr>
          <w:rFonts w:ascii="Times New Roman" w:hAnsi="Times New Roman"/>
          <w:bCs/>
          <w:sz w:val="24"/>
        </w:rPr>
        <w:t xml:space="preserve"> μm. Right: quantitative analysis of FJC staining. E. Seizure activities were measured via Racine scale after KA-injection. Black arrow indicates </w:t>
      </w:r>
      <w:proofErr w:type="spellStart"/>
      <w:r>
        <w:rPr>
          <w:rFonts w:ascii="Times New Roman" w:hAnsi="Times New Roman"/>
          <w:bCs/>
          <w:sz w:val="24"/>
        </w:rPr>
        <w:t>spasmolysis</w:t>
      </w:r>
      <w:proofErr w:type="spellEnd"/>
      <w:r>
        <w:rPr>
          <w:rFonts w:ascii="Times New Roman" w:hAnsi="Times New Roman"/>
          <w:bCs/>
          <w:sz w:val="24"/>
        </w:rPr>
        <w:t xml:space="preserve"> by diazepam injection. F-G. Number of spasms and tonic-</w:t>
      </w:r>
      <w:proofErr w:type="spellStart"/>
      <w:r>
        <w:rPr>
          <w:rFonts w:ascii="Times New Roman" w:hAnsi="Times New Roman"/>
          <w:bCs/>
          <w:sz w:val="24"/>
        </w:rPr>
        <w:t>clonic</w:t>
      </w:r>
      <w:proofErr w:type="spellEnd"/>
      <w:r>
        <w:rPr>
          <w:rFonts w:ascii="Times New Roman" w:hAnsi="Times New Roman"/>
          <w:bCs/>
          <w:sz w:val="24"/>
        </w:rPr>
        <w:t xml:space="preserve"> seizure activity. n=6 for each group in C-G.</w:t>
      </w:r>
      <w:r>
        <w:rPr>
          <w:rFonts w:hint="eastAsia"/>
        </w:rPr>
        <w:t xml:space="preserve"> </w:t>
      </w:r>
      <w:r>
        <w:rPr>
          <w:rFonts w:ascii="Times New Roman" w:hAnsi="Times New Roman"/>
          <w:bCs/>
          <w:sz w:val="24"/>
        </w:rPr>
        <w:t xml:space="preserve">n=6 for each group. Mean </w:t>
      </w:r>
      <w:r>
        <w:rPr>
          <w:rFonts w:ascii="Times New Roman" w:hAnsi="Times New Roman"/>
          <w:bCs/>
          <w:sz w:val="24"/>
        </w:rPr>
        <w:sym w:font="Symbol" w:char="F0B1"/>
      </w:r>
      <w:r>
        <w:rPr>
          <w:rFonts w:ascii="Times New Roman" w:hAnsi="Times New Roman"/>
          <w:bCs/>
          <w:sz w:val="24"/>
        </w:rPr>
        <w:t xml:space="preserve"> SD. Statistical analysis was determined by Student’s </w:t>
      </w:r>
      <w:r>
        <w:rPr>
          <w:rFonts w:ascii="Times New Roman" w:hAnsi="Times New Roman"/>
          <w:bCs/>
          <w:i/>
          <w:iCs/>
          <w:sz w:val="24"/>
        </w:rPr>
        <w:t>t</w:t>
      </w:r>
      <w:r>
        <w:rPr>
          <w:rFonts w:ascii="Times New Roman" w:hAnsi="Times New Roman"/>
          <w:bCs/>
          <w:sz w:val="24"/>
        </w:rPr>
        <w:t xml:space="preserve">-test. </w:t>
      </w:r>
    </w:p>
    <w:p w:rsidR="00E31579" w:rsidRDefault="00E31579" w:rsidP="00E31579">
      <w:pPr>
        <w:spacing w:line="480" w:lineRule="auto"/>
        <w:rPr>
          <w:rFonts w:ascii="Times New Roman" w:hAnsi="Times New Roman"/>
          <w:b/>
          <w:bCs/>
          <w:sz w:val="24"/>
        </w:rPr>
      </w:pPr>
    </w:p>
    <w:p w:rsidR="00E31579" w:rsidRDefault="00E31579" w:rsidP="00E31579">
      <w:pPr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Figure 2.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Knockdown of CCL5 leads to better prognosis after seizure.</w:t>
      </w:r>
    </w:p>
    <w:p w:rsidR="00E31579" w:rsidRDefault="00E31579" w:rsidP="00E31579">
      <w:pPr>
        <w:spacing w:line="480" w:lineRule="auto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  <w:t xml:space="preserve">A. </w:t>
      </w:r>
      <w:proofErr w:type="spellStart"/>
      <w:r>
        <w:rPr>
          <w:rFonts w:ascii="Times New Roman" w:hAnsi="Times New Roman"/>
          <w:bCs/>
          <w:sz w:val="24"/>
        </w:rPr>
        <w:t>qRT</w:t>
      </w:r>
      <w:proofErr w:type="spellEnd"/>
      <w:r>
        <w:rPr>
          <w:rFonts w:ascii="Times New Roman" w:hAnsi="Times New Roman"/>
          <w:bCs/>
          <w:sz w:val="24"/>
        </w:rPr>
        <w:t xml:space="preserve">-PCR analysis exhibited knockout efficiency of CCL5 </w:t>
      </w:r>
      <w:proofErr w:type="spellStart"/>
      <w:r>
        <w:rPr>
          <w:rFonts w:ascii="Times New Roman" w:hAnsi="Times New Roman"/>
          <w:bCs/>
          <w:sz w:val="24"/>
        </w:rPr>
        <w:t>siRNA</w:t>
      </w:r>
      <w:proofErr w:type="spellEnd"/>
      <w:r>
        <w:rPr>
          <w:rFonts w:ascii="Times New Roman" w:hAnsi="Times New Roman"/>
          <w:bCs/>
          <w:sz w:val="24"/>
        </w:rPr>
        <w:t>. n=4-5 for each group. B. Survival analysis showed higher survival rate after CCL5 depletion. C. Knockdown of CCL5 resulted in lower seizure grade. D. Flour-Jade C (FJC) staining exhibited neuron degeneration in hippocampus. Left: representative image of neuronal degeneration. Scale bar</w:t>
      </w:r>
      <w:proofErr w:type="gramStart"/>
      <w:r>
        <w:rPr>
          <w:rFonts w:ascii="Times New Roman" w:hAnsi="Times New Roman"/>
          <w:bCs/>
          <w:sz w:val="24"/>
        </w:rPr>
        <w:t>:100</w:t>
      </w:r>
      <w:proofErr w:type="gramEnd"/>
      <w:r>
        <w:rPr>
          <w:rFonts w:ascii="Times New Roman" w:hAnsi="Times New Roman"/>
          <w:bCs/>
          <w:sz w:val="24"/>
        </w:rPr>
        <w:t xml:space="preserve"> μm. Right: quantitative analysis of FJC staining. E. Immunofluorescence staining of activated microglia (Iba1</w:t>
      </w:r>
      <w:r>
        <w:rPr>
          <w:rFonts w:ascii="Times New Roman" w:hAnsi="Times New Roman"/>
          <w:bCs/>
          <w:sz w:val="24"/>
          <w:vertAlign w:val="superscript"/>
        </w:rPr>
        <w:t>+</w:t>
      </w:r>
      <w:r>
        <w:rPr>
          <w:rFonts w:ascii="Times New Roman" w:hAnsi="Times New Roman"/>
          <w:bCs/>
          <w:sz w:val="24"/>
        </w:rPr>
        <w:t>CD68</w:t>
      </w:r>
      <w:r>
        <w:rPr>
          <w:rFonts w:ascii="Times New Roman" w:hAnsi="Times New Roman"/>
          <w:bCs/>
          <w:sz w:val="24"/>
          <w:vertAlign w:val="superscript"/>
        </w:rPr>
        <w:t>+</w:t>
      </w:r>
      <w:r>
        <w:rPr>
          <w:rFonts w:ascii="Times New Roman" w:hAnsi="Times New Roman"/>
          <w:bCs/>
          <w:sz w:val="24"/>
        </w:rPr>
        <w:t xml:space="preserve">) in the hippocampus. Left: representative images of immunofluorescence staining of Iba1 (green) and CD68 (red). Scale bar: 100 μm. Middle fluorescence </w:t>
      </w:r>
      <w:proofErr w:type="spellStart"/>
      <w:r>
        <w:rPr>
          <w:rFonts w:ascii="Times New Roman" w:hAnsi="Times New Roman"/>
          <w:bCs/>
          <w:sz w:val="24"/>
        </w:rPr>
        <w:t>heatmap</w:t>
      </w:r>
      <w:proofErr w:type="spellEnd"/>
      <w:r>
        <w:rPr>
          <w:rFonts w:ascii="Times New Roman" w:hAnsi="Times New Roman"/>
          <w:bCs/>
          <w:sz w:val="24"/>
        </w:rPr>
        <w:t xml:space="preserve"> of Iba1 showed the aggregation of microglia in bilateral hippocampus. </w:t>
      </w:r>
      <w:r>
        <w:rPr>
          <w:rFonts w:ascii="Times New Roman" w:hAnsi="Times New Roman"/>
          <w:bCs/>
          <w:sz w:val="24"/>
        </w:rPr>
        <w:lastRenderedPageBreak/>
        <w:t xml:space="preserve">Right: particle analysis of Iba1 and CD68 co-localization in microglia. n=6 for each group. Mean </w:t>
      </w:r>
      <w:r>
        <w:rPr>
          <w:rFonts w:ascii="Times New Roman" w:hAnsi="Times New Roman"/>
          <w:bCs/>
          <w:sz w:val="24"/>
        </w:rPr>
        <w:sym w:font="Symbol" w:char="F0B1"/>
      </w:r>
      <w:r>
        <w:rPr>
          <w:rFonts w:ascii="Times New Roman" w:hAnsi="Times New Roman"/>
          <w:bCs/>
          <w:sz w:val="24"/>
        </w:rPr>
        <w:t xml:space="preserve"> SD. *</w:t>
      </w:r>
      <w:r>
        <w:rPr>
          <w:rFonts w:ascii="Times New Roman" w:hAnsi="Times New Roman"/>
          <w:bCs/>
          <w:i/>
          <w:iCs/>
          <w:sz w:val="24"/>
        </w:rPr>
        <w:t>P</w:t>
      </w:r>
      <w:r>
        <w:rPr>
          <w:rFonts w:ascii="Times New Roman" w:hAnsi="Times New Roman"/>
          <w:bCs/>
          <w:sz w:val="24"/>
        </w:rPr>
        <w:t xml:space="preserve">&lt;0.05 by Student’s </w:t>
      </w:r>
      <w:r>
        <w:rPr>
          <w:rFonts w:ascii="Times New Roman" w:hAnsi="Times New Roman"/>
          <w:bCs/>
          <w:i/>
          <w:iCs/>
          <w:sz w:val="24"/>
        </w:rPr>
        <w:t>t</w:t>
      </w:r>
      <w:r>
        <w:rPr>
          <w:rFonts w:ascii="Times New Roman" w:hAnsi="Times New Roman"/>
          <w:bCs/>
          <w:sz w:val="24"/>
        </w:rPr>
        <w:t>-test.</w:t>
      </w:r>
    </w:p>
    <w:p w:rsidR="00E31579" w:rsidRDefault="00E31579" w:rsidP="00E31579">
      <w:pPr>
        <w:spacing w:line="480" w:lineRule="auto"/>
        <w:rPr>
          <w:rFonts w:ascii="Times New Roman" w:hAnsi="Times New Roman"/>
          <w:bCs/>
          <w:sz w:val="24"/>
        </w:rPr>
      </w:pPr>
    </w:p>
    <w:p w:rsidR="00E31579" w:rsidRDefault="00E31579" w:rsidP="00E31579">
      <w:pPr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Supplementary Figure 3. Graphic abstract</w:t>
      </w:r>
      <w:bookmarkStart w:id="0" w:name="_GoBack"/>
      <w:bookmarkEnd w:id="0"/>
    </w:p>
    <w:p w:rsidR="008C3F9D" w:rsidRDefault="008C3F9D"/>
    <w:sectPr w:rsidR="008C3F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572827"/>
    <w:rsid w:val="0001264B"/>
    <w:rsid w:val="0003489A"/>
    <w:rsid w:val="00040DC9"/>
    <w:rsid w:val="00050FE8"/>
    <w:rsid w:val="0005560F"/>
    <w:rsid w:val="00062D1C"/>
    <w:rsid w:val="0006782E"/>
    <w:rsid w:val="000A1752"/>
    <w:rsid w:val="000B0E9C"/>
    <w:rsid w:val="000B3A7A"/>
    <w:rsid w:val="000F0ADB"/>
    <w:rsid w:val="0010453A"/>
    <w:rsid w:val="0011619F"/>
    <w:rsid w:val="001313E5"/>
    <w:rsid w:val="001458AF"/>
    <w:rsid w:val="00172567"/>
    <w:rsid w:val="00174A8F"/>
    <w:rsid w:val="00177088"/>
    <w:rsid w:val="001B105C"/>
    <w:rsid w:val="001B44EA"/>
    <w:rsid w:val="001D76FF"/>
    <w:rsid w:val="001F4740"/>
    <w:rsid w:val="0020541C"/>
    <w:rsid w:val="00216831"/>
    <w:rsid w:val="002405FB"/>
    <w:rsid w:val="002411A8"/>
    <w:rsid w:val="002744F3"/>
    <w:rsid w:val="002922C3"/>
    <w:rsid w:val="00297B59"/>
    <w:rsid w:val="002A2E43"/>
    <w:rsid w:val="002A7230"/>
    <w:rsid w:val="002B44D2"/>
    <w:rsid w:val="002C0E7D"/>
    <w:rsid w:val="002C484F"/>
    <w:rsid w:val="002C536D"/>
    <w:rsid w:val="002F159B"/>
    <w:rsid w:val="002F475D"/>
    <w:rsid w:val="0030055D"/>
    <w:rsid w:val="00306FE2"/>
    <w:rsid w:val="00316921"/>
    <w:rsid w:val="003313CA"/>
    <w:rsid w:val="00337F0D"/>
    <w:rsid w:val="003426D1"/>
    <w:rsid w:val="0034518A"/>
    <w:rsid w:val="00365A0D"/>
    <w:rsid w:val="003734D1"/>
    <w:rsid w:val="00391721"/>
    <w:rsid w:val="00391A6A"/>
    <w:rsid w:val="003B5791"/>
    <w:rsid w:val="003C46E2"/>
    <w:rsid w:val="003D620C"/>
    <w:rsid w:val="00435ADC"/>
    <w:rsid w:val="00444275"/>
    <w:rsid w:val="00462533"/>
    <w:rsid w:val="00474D68"/>
    <w:rsid w:val="00485D9D"/>
    <w:rsid w:val="004A2FF4"/>
    <w:rsid w:val="004B7D81"/>
    <w:rsid w:val="004D726B"/>
    <w:rsid w:val="004E6165"/>
    <w:rsid w:val="004F2AEC"/>
    <w:rsid w:val="00512398"/>
    <w:rsid w:val="005206E2"/>
    <w:rsid w:val="00522F89"/>
    <w:rsid w:val="00525823"/>
    <w:rsid w:val="0057173B"/>
    <w:rsid w:val="00572827"/>
    <w:rsid w:val="00575714"/>
    <w:rsid w:val="00591719"/>
    <w:rsid w:val="00595838"/>
    <w:rsid w:val="0059785C"/>
    <w:rsid w:val="005A4B4F"/>
    <w:rsid w:val="005A51E0"/>
    <w:rsid w:val="005C0282"/>
    <w:rsid w:val="005C1F7F"/>
    <w:rsid w:val="005D62FA"/>
    <w:rsid w:val="005E0561"/>
    <w:rsid w:val="005F17B3"/>
    <w:rsid w:val="005F6251"/>
    <w:rsid w:val="0060542E"/>
    <w:rsid w:val="00622CB6"/>
    <w:rsid w:val="0063383D"/>
    <w:rsid w:val="00634034"/>
    <w:rsid w:val="00645156"/>
    <w:rsid w:val="00652BEB"/>
    <w:rsid w:val="00661FE4"/>
    <w:rsid w:val="00676B80"/>
    <w:rsid w:val="006807DA"/>
    <w:rsid w:val="00685EBE"/>
    <w:rsid w:val="00697A56"/>
    <w:rsid w:val="006A5C3D"/>
    <w:rsid w:val="006A6F63"/>
    <w:rsid w:val="006B4853"/>
    <w:rsid w:val="006E4C23"/>
    <w:rsid w:val="007010FD"/>
    <w:rsid w:val="0070221A"/>
    <w:rsid w:val="00712CA9"/>
    <w:rsid w:val="00721B69"/>
    <w:rsid w:val="00760855"/>
    <w:rsid w:val="0077589E"/>
    <w:rsid w:val="00776048"/>
    <w:rsid w:val="00777AE9"/>
    <w:rsid w:val="00783621"/>
    <w:rsid w:val="007F1BA6"/>
    <w:rsid w:val="007F6893"/>
    <w:rsid w:val="00802B64"/>
    <w:rsid w:val="00822641"/>
    <w:rsid w:val="00827C4F"/>
    <w:rsid w:val="0083287B"/>
    <w:rsid w:val="00837C19"/>
    <w:rsid w:val="00852A4B"/>
    <w:rsid w:val="008574D4"/>
    <w:rsid w:val="00862192"/>
    <w:rsid w:val="008753A8"/>
    <w:rsid w:val="008A11B9"/>
    <w:rsid w:val="008B2C0C"/>
    <w:rsid w:val="008C3F9D"/>
    <w:rsid w:val="008E01A4"/>
    <w:rsid w:val="008E0EBB"/>
    <w:rsid w:val="008F36AF"/>
    <w:rsid w:val="00906DFE"/>
    <w:rsid w:val="00917B38"/>
    <w:rsid w:val="00924170"/>
    <w:rsid w:val="0092645F"/>
    <w:rsid w:val="0093312A"/>
    <w:rsid w:val="00934EED"/>
    <w:rsid w:val="00950337"/>
    <w:rsid w:val="00975F8B"/>
    <w:rsid w:val="00993CBD"/>
    <w:rsid w:val="009B109D"/>
    <w:rsid w:val="009B2EAD"/>
    <w:rsid w:val="009D34CD"/>
    <w:rsid w:val="009D7B75"/>
    <w:rsid w:val="009F1F2E"/>
    <w:rsid w:val="009F6011"/>
    <w:rsid w:val="00A0405A"/>
    <w:rsid w:val="00A13914"/>
    <w:rsid w:val="00A53123"/>
    <w:rsid w:val="00A720A1"/>
    <w:rsid w:val="00A97AD6"/>
    <w:rsid w:val="00AA6B23"/>
    <w:rsid w:val="00AC1FAC"/>
    <w:rsid w:val="00AC6CF7"/>
    <w:rsid w:val="00AF2262"/>
    <w:rsid w:val="00B0319C"/>
    <w:rsid w:val="00B2490A"/>
    <w:rsid w:val="00B24EC3"/>
    <w:rsid w:val="00B259CE"/>
    <w:rsid w:val="00B44254"/>
    <w:rsid w:val="00B6787A"/>
    <w:rsid w:val="00B829FB"/>
    <w:rsid w:val="00B84915"/>
    <w:rsid w:val="00B86E7E"/>
    <w:rsid w:val="00BD4138"/>
    <w:rsid w:val="00BD7AFF"/>
    <w:rsid w:val="00BE3C4E"/>
    <w:rsid w:val="00BE42B2"/>
    <w:rsid w:val="00BF3C30"/>
    <w:rsid w:val="00BF4D3A"/>
    <w:rsid w:val="00C07F13"/>
    <w:rsid w:val="00C31F93"/>
    <w:rsid w:val="00C37DA9"/>
    <w:rsid w:val="00C46D2D"/>
    <w:rsid w:val="00C50E8C"/>
    <w:rsid w:val="00CA03BA"/>
    <w:rsid w:val="00CA0A65"/>
    <w:rsid w:val="00CB516C"/>
    <w:rsid w:val="00CE4B8D"/>
    <w:rsid w:val="00CF1A09"/>
    <w:rsid w:val="00D13ABC"/>
    <w:rsid w:val="00D278E4"/>
    <w:rsid w:val="00D40AC5"/>
    <w:rsid w:val="00D456EF"/>
    <w:rsid w:val="00D559A8"/>
    <w:rsid w:val="00D7544A"/>
    <w:rsid w:val="00D81EA6"/>
    <w:rsid w:val="00D824F6"/>
    <w:rsid w:val="00D953C7"/>
    <w:rsid w:val="00DA4E84"/>
    <w:rsid w:val="00DD07FB"/>
    <w:rsid w:val="00E27F18"/>
    <w:rsid w:val="00E31579"/>
    <w:rsid w:val="00E37260"/>
    <w:rsid w:val="00E5029C"/>
    <w:rsid w:val="00E62DFB"/>
    <w:rsid w:val="00E63B68"/>
    <w:rsid w:val="00EB4B6A"/>
    <w:rsid w:val="00EC3A79"/>
    <w:rsid w:val="00ED030D"/>
    <w:rsid w:val="00ED646C"/>
    <w:rsid w:val="00ED7BC4"/>
    <w:rsid w:val="00EE0963"/>
    <w:rsid w:val="00EF6551"/>
    <w:rsid w:val="00F00389"/>
    <w:rsid w:val="00F23997"/>
    <w:rsid w:val="00F30ED7"/>
    <w:rsid w:val="00F4526C"/>
    <w:rsid w:val="00F5090C"/>
    <w:rsid w:val="00F60FE4"/>
    <w:rsid w:val="00FA60C8"/>
    <w:rsid w:val="00FA7A8A"/>
    <w:rsid w:val="00FB2085"/>
    <w:rsid w:val="00FB431A"/>
    <w:rsid w:val="00FB4A85"/>
    <w:rsid w:val="00FB5570"/>
    <w:rsid w:val="00FD1362"/>
    <w:rsid w:val="00FD47F2"/>
    <w:rsid w:val="00FD7EFF"/>
    <w:rsid w:val="00FF1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019812-DC31-4F31-BC6E-5DAA529FB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374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1</Words>
  <Characters>1677</Characters>
  <Application>Microsoft Office Word</Application>
  <DocSecurity>0</DocSecurity>
  <Lines>26</Lines>
  <Paragraphs>7</Paragraphs>
  <ScaleCrop>false</ScaleCrop>
  <Company/>
  <LinksUpToDate>false</LinksUpToDate>
  <CharactersWithSpaces>1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a S.</dc:creator>
  <cp:keywords/>
  <dc:description/>
  <cp:lastModifiedBy>Dayana S.</cp:lastModifiedBy>
  <cp:revision>2</cp:revision>
  <dcterms:created xsi:type="dcterms:W3CDTF">2022-11-03T15:48:00Z</dcterms:created>
  <dcterms:modified xsi:type="dcterms:W3CDTF">2022-11-03T15:49:00Z</dcterms:modified>
</cp:coreProperties>
</file>